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/>
      </w:pPr>
      <w:r>
        <w:rPr/>
        <w:t>The amino acid sequence associated with the rpoB-embB-katG-inhA fusion DNA fragment sequence of the standard strain H37Rv was as follows (inhA promoter encodes no amino acid):</w:t>
      </w:r>
    </w:p>
    <w:p>
      <w:pPr>
        <w:pStyle w:val="Normal"/>
        <w:rPr/>
      </w:pPr>
      <w:r>
        <w:rPr/>
        <w:t>1</w:t>
        <w:tab/>
        <w:t xml:space="preserve">QNQIRVGMSR  MERVVRERMT  TQDVEAITPQ  TLINIRPVVA  AIKEFFGTSQ </w:t>
      </w:r>
    </w:p>
    <w:p>
      <w:pPr>
        <w:pStyle w:val="Normal"/>
        <w:rPr/>
      </w:pPr>
      <w:r>
        <w:rPr/>
        <w:t>51</w:t>
        <w:tab/>
        <w:t xml:space="preserve">LSQFMDQNNP  LSGLTHKRRL  SALGPGGLSR  ERAGLEVRDV  HAVIFGFLLW </w:t>
      </w:r>
    </w:p>
    <w:p>
      <w:pPr>
        <w:pStyle w:val="Normal"/>
        <w:rPr/>
      </w:pPr>
      <w:r>
        <w:rPr/>
        <w:t>101</w:t>
        <w:tab/>
        <w:t xml:space="preserve">HVIGANSSDD  GYILGMARVA  DHAGYMSNYF  RWFGSPEDPF  AYGTGTGKDA </w:t>
      </w:r>
    </w:p>
    <w:p>
      <w:pPr>
        <w:pStyle w:val="Normal"/>
        <w:rPr/>
      </w:pPr>
      <w:r>
        <w:rPr/>
        <w:t>151</w:t>
        <w:tab/>
        <w:t>ITSGIEVVWT  NTPTKWDNSF  LEILYGYEWE  LTKSPAGA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Jing</cp:lastModifiedBy>
  <dcterms:modified xsi:type="dcterms:W3CDTF">2022-02-09T15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